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B69" w:rsidRDefault="007766F9">
      <w:r w:rsidRPr="006E5661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6E5661">
        <w:rPr>
          <w:rFonts w:ascii="Times New Roman" w:hAnsi="Times New Roman" w:cs="Times New Roman"/>
          <w:b/>
          <w:sz w:val="24"/>
          <w:szCs w:val="24"/>
        </w:rPr>
        <w:t xml:space="preserve"> of t</w:t>
      </w:r>
      <w:r w:rsidRPr="006E5661">
        <w:rPr>
          <w:rFonts w:ascii="Times New Roman" w:hAnsi="Times New Roman" w:cs="Times New Roman"/>
          <w:b/>
          <w:color w:val="000000"/>
          <w:sz w:val="24"/>
          <w:szCs w:val="24"/>
        </w:rPr>
        <w:t>he data</w:t>
      </w:r>
      <w:r w:rsidRPr="00DC094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used to support the decision model</w:t>
      </w:r>
      <w:bookmarkStart w:id="0" w:name="_GoBack"/>
      <w:bookmarkEnd w:id="0"/>
    </w:p>
    <w:p w:rsidR="0036725D" w:rsidRDefault="0036725D"/>
    <w:p w:rsidR="0036725D" w:rsidRDefault="0036725D" w:rsidP="0036725D">
      <w:pPr>
        <w:spacing w:line="480" w:lineRule="auto"/>
        <w:jc w:val="center"/>
        <w:rPr>
          <w:b/>
        </w:rPr>
      </w:pPr>
      <w:r>
        <w:rPr>
          <w:noProof/>
          <w:lang w:eastAsia="en-GB"/>
        </w:rPr>
        <w:drawing>
          <wp:inline distT="0" distB="0" distL="0" distR="0" wp14:anchorId="31AEA9A0" wp14:editId="14AE2BEE">
            <wp:extent cx="4648200" cy="25527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F0C66" w:rsidRPr="001F0C66" w:rsidRDefault="001F0C66" w:rsidP="001F0C66">
      <w:r w:rsidRPr="001F0C66">
        <w:t>Goodness of fit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3092"/>
        <w:gridCol w:w="3072"/>
      </w:tblGrid>
      <w:tr w:rsidR="001F0C66" w:rsidRPr="001F0C66" w:rsidTr="001F0C66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Criter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Exponentia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Logistic</w:t>
            </w:r>
          </w:p>
        </w:tc>
      </w:tr>
      <w:tr w:rsidR="001F0C66" w:rsidRPr="001F0C66" w:rsidTr="001F0C66">
        <w:tc>
          <w:tcPr>
            <w:tcW w:w="3192" w:type="dxa"/>
            <w:tcBorders>
              <w:top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R-Square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0.384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0.329</w:t>
            </w:r>
          </w:p>
        </w:tc>
      </w:tr>
      <w:tr w:rsidR="001F0C66" w:rsidRPr="001F0C66" w:rsidTr="001F0C66">
        <w:tc>
          <w:tcPr>
            <w:tcW w:w="3192" w:type="dxa"/>
            <w:hideMark/>
          </w:tcPr>
          <w:p w:rsidR="001F0C66" w:rsidRPr="001F0C66" w:rsidRDefault="001F0C66" w:rsidP="00580CB2">
            <w:r w:rsidRPr="001F0C66">
              <w:t>BIC</w:t>
            </w:r>
          </w:p>
        </w:tc>
        <w:tc>
          <w:tcPr>
            <w:tcW w:w="3192" w:type="dxa"/>
            <w:hideMark/>
          </w:tcPr>
          <w:p w:rsidR="001F0C66" w:rsidRPr="001F0C66" w:rsidRDefault="001F0C66" w:rsidP="00580CB2">
            <w:r w:rsidRPr="001F0C66">
              <w:t>-28.2</w:t>
            </w:r>
          </w:p>
        </w:tc>
        <w:tc>
          <w:tcPr>
            <w:tcW w:w="3192" w:type="dxa"/>
            <w:hideMark/>
          </w:tcPr>
          <w:p w:rsidR="001F0C66" w:rsidRPr="001F0C66" w:rsidRDefault="001F0C66" w:rsidP="00580CB2">
            <w:r w:rsidRPr="001F0C66">
              <w:t>-25.6</w:t>
            </w:r>
          </w:p>
        </w:tc>
      </w:tr>
      <w:tr w:rsidR="001F0C66" w:rsidRPr="001F0C66" w:rsidTr="001F0C66">
        <w:tc>
          <w:tcPr>
            <w:tcW w:w="3192" w:type="dxa"/>
            <w:tcBorders>
              <w:bottom w:val="single" w:sz="4" w:space="0" w:color="auto"/>
            </w:tcBorders>
            <w:hideMark/>
          </w:tcPr>
          <w:p w:rsidR="001F0C66" w:rsidRPr="001F0C66" w:rsidRDefault="001F0C66" w:rsidP="00580CB2">
            <w:proofErr w:type="spellStart"/>
            <w:r w:rsidRPr="001F0C66">
              <w:t>LogL</w:t>
            </w:r>
            <w:proofErr w:type="spellEnd"/>
          </w:p>
        </w:tc>
        <w:tc>
          <w:tcPr>
            <w:tcW w:w="3192" w:type="dxa"/>
            <w:tcBorders>
              <w:bottom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29.7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hideMark/>
          </w:tcPr>
          <w:p w:rsidR="001F0C66" w:rsidRPr="001F0C66" w:rsidRDefault="001F0C66" w:rsidP="00580CB2">
            <w:r w:rsidRPr="001F0C66">
              <w:t>28.7</w:t>
            </w:r>
          </w:p>
        </w:tc>
      </w:tr>
    </w:tbl>
    <w:p w:rsidR="001F0C66" w:rsidRPr="001F0C66" w:rsidRDefault="001F0C66" w:rsidP="001F0C66"/>
    <w:p w:rsidR="0036725D" w:rsidRPr="001F0C66" w:rsidRDefault="0036725D"/>
    <w:sectPr w:rsidR="0036725D" w:rsidRPr="001F0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9A0"/>
    <w:rsid w:val="00103A12"/>
    <w:rsid w:val="001F0C66"/>
    <w:rsid w:val="002069A0"/>
    <w:rsid w:val="002F51B9"/>
    <w:rsid w:val="0036725D"/>
    <w:rsid w:val="007766F9"/>
    <w:rsid w:val="008A0A7A"/>
    <w:rsid w:val="009107C2"/>
    <w:rsid w:val="00B42E72"/>
    <w:rsid w:val="00FD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F0C6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F0C6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alt\ecb\Alice\Docs\SnowDrift\Fi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020639908208591"/>
          <c:y val="6.5289442986293383E-2"/>
          <c:w val="0.59990561204797299"/>
          <c:h val="0.8971988918051909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2">
                  <a:lumMod val="5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</c:spPr>
          </c:marker>
          <c:xVal>
            <c:numRef>
              <c:f>'D:\Alice\ECB\Data\[eco.xlsx]LossUptake'!$AC$24:$AC$35</c:f>
              <c:numCache>
                <c:formatCode>General</c:formatCode>
                <c:ptCount val="12"/>
                <c:pt idx="0">
                  <c:v>0.47078525182214648</c:v>
                </c:pt>
                <c:pt idx="1">
                  <c:v>3.8961205725598198</c:v>
                </c:pt>
                <c:pt idx="2">
                  <c:v>5.2324550478605119</c:v>
                </c:pt>
                <c:pt idx="3">
                  <c:v>5.7527398836768651</c:v>
                </c:pt>
                <c:pt idx="4">
                  <c:v>6.7678157753081614</c:v>
                </c:pt>
                <c:pt idx="5">
                  <c:v>10.297571807930108</c:v>
                </c:pt>
                <c:pt idx="6">
                  <c:v>12.105833871113525</c:v>
                </c:pt>
                <c:pt idx="7">
                  <c:v>17.609293953372436</c:v>
                </c:pt>
                <c:pt idx="8">
                  <c:v>19.904472279424652</c:v>
                </c:pt>
                <c:pt idx="9">
                  <c:v>24.252932827083633</c:v>
                </c:pt>
                <c:pt idx="10">
                  <c:v>28.892087167600838</c:v>
                </c:pt>
                <c:pt idx="11">
                  <c:v>31.102533351565992</c:v>
                </c:pt>
              </c:numCache>
            </c:numRef>
          </c:xVal>
          <c:yVal>
            <c:numRef>
              <c:f>'D:\Alice\ECB\Data\[eco.xlsx]LossUptake'!$AD$24:$AD$35</c:f>
              <c:numCache>
                <c:formatCode>General</c:formatCode>
                <c:ptCount val="12"/>
                <c:pt idx="0">
                  <c:v>-7.69230769230769E-2</c:v>
                </c:pt>
                <c:pt idx="1">
                  <c:v>-1.4285714285714299E-2</c:v>
                </c:pt>
                <c:pt idx="2">
                  <c:v>0.12903225806451615</c:v>
                </c:pt>
                <c:pt idx="3">
                  <c:v>0</c:v>
                </c:pt>
                <c:pt idx="4">
                  <c:v>0.1785714285714286</c:v>
                </c:pt>
                <c:pt idx="5">
                  <c:v>5.6338028169014134E-2</c:v>
                </c:pt>
                <c:pt idx="6">
                  <c:v>0.1086956521739129</c:v>
                </c:pt>
                <c:pt idx="7">
                  <c:v>0.12195121951219522</c:v>
                </c:pt>
                <c:pt idx="8">
                  <c:v>7.4626865671641784E-2</c:v>
                </c:pt>
                <c:pt idx="9">
                  <c:v>0.13888888888888901</c:v>
                </c:pt>
                <c:pt idx="10">
                  <c:v>0.3060109289617487</c:v>
                </c:pt>
                <c:pt idx="11">
                  <c:v>0.1624713958810068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D:\Alice\ECB\Data\[eco.xlsx]LossUptake'!$AC$36:$AC$47</c:f>
              <c:numCache>
                <c:formatCode>General</c:formatCode>
                <c:ptCount val="12"/>
                <c:pt idx="0">
                  <c:v>23.001099468374662</c:v>
                </c:pt>
                <c:pt idx="1">
                  <c:v>39.609510749859865</c:v>
                </c:pt>
                <c:pt idx="2">
                  <c:v>25.71678898215497</c:v>
                </c:pt>
                <c:pt idx="3">
                  <c:v>24.593795895920582</c:v>
                </c:pt>
                <c:pt idx="4">
                  <c:v>15.457503286922172</c:v>
                </c:pt>
                <c:pt idx="5">
                  <c:v>15.155318121635057</c:v>
                </c:pt>
                <c:pt idx="6">
                  <c:v>13.211311973307968</c:v>
                </c:pt>
                <c:pt idx="7">
                  <c:v>12.039890017242532</c:v>
                </c:pt>
                <c:pt idx="8">
                  <c:v>8.9991005312507468</c:v>
                </c:pt>
                <c:pt idx="9">
                  <c:v>8.3629693279357689</c:v>
                </c:pt>
                <c:pt idx="10">
                  <c:v>6.7465372585844534</c:v>
                </c:pt>
                <c:pt idx="11">
                  <c:v>4.957044613633844</c:v>
                </c:pt>
              </c:numCache>
            </c:numRef>
          </c:xVal>
          <c:yVal>
            <c:numRef>
              <c:f>'D:\Alice\ECB\Data\[eco.xlsx]LossUptake'!$AD$36:$AD$47</c:f>
              <c:numCache>
                <c:formatCode>General</c:formatCode>
                <c:ptCount val="12"/>
                <c:pt idx="0">
                  <c:v>6.2880324543610547E-2</c:v>
                </c:pt>
                <c:pt idx="1">
                  <c:v>0.13559322033898305</c:v>
                </c:pt>
                <c:pt idx="2">
                  <c:v>7.2289156626506021E-2</c:v>
                </c:pt>
                <c:pt idx="3">
                  <c:v>0.13235294117647056</c:v>
                </c:pt>
                <c:pt idx="4">
                  <c:v>5.5555555555555532E-2</c:v>
                </c:pt>
                <c:pt idx="5">
                  <c:v>1.9607843137254919E-2</c:v>
                </c:pt>
                <c:pt idx="6">
                  <c:v>2.0000000000000018E-2</c:v>
                </c:pt>
                <c:pt idx="7">
                  <c:v>5.6818181818181837E-2</c:v>
                </c:pt>
                <c:pt idx="8">
                  <c:v>1.2987012987012962E-2</c:v>
                </c:pt>
                <c:pt idx="9">
                  <c:v>5.8441558441558447E-2</c:v>
                </c:pt>
                <c:pt idx="10">
                  <c:v>4.4444444444444453E-2</c:v>
                </c:pt>
                <c:pt idx="11">
                  <c:v>-2.3255813953488393E-2</c:v>
                </c:pt>
              </c:numCache>
            </c:numRef>
          </c:yVal>
          <c:smooth val="0"/>
        </c:ser>
        <c:ser>
          <c:idx val="3"/>
          <c:order val="2"/>
          <c:spPr>
            <a:ln w="28575">
              <a:solidFill>
                <a:schemeClr val="accent2"/>
              </a:solidFill>
            </a:ln>
          </c:spPr>
          <c:marker>
            <c:symbol val="none"/>
          </c:marker>
          <c:xVal>
            <c:numRef>
              <c:f>'Figure 1'!$A$41:$A$100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xVal>
          <c:yVal>
            <c:numRef>
              <c:f>'Figure 1'!$C$41:$C$100</c:f>
              <c:numCache>
                <c:formatCode>General</c:formatCode>
                <c:ptCount val="60"/>
                <c:pt idx="0">
                  <c:v>0</c:v>
                </c:pt>
                <c:pt idx="1">
                  <c:v>5.5246824993718802E-3</c:v>
                </c:pt>
                <c:pt idx="2">
                  <c:v>1.1018842882024815E-2</c:v>
                </c:pt>
                <c:pt idx="3">
                  <c:v>1.6482649772962987E-2</c:v>
                </c:pt>
                <c:pt idx="4">
                  <c:v>2.1916270865590892E-2</c:v>
                </c:pt>
                <c:pt idx="5">
                  <c:v>2.7319872926860111E-2</c:v>
                </c:pt>
                <c:pt idx="6">
                  <c:v>3.2693621802387884E-2</c:v>
                </c:pt>
                <c:pt idx="7">
                  <c:v>3.8037682421547037E-2</c:v>
                </c:pt>
                <c:pt idx="8">
                  <c:v>4.3352218802527931E-2</c:v>
                </c:pt>
                <c:pt idx="9">
                  <c:v>4.8637394057372441E-2</c:v>
                </c:pt>
                <c:pt idx="10">
                  <c:v>5.38933703969805E-2</c:v>
                </c:pt>
                <c:pt idx="11">
                  <c:v>5.9120309136088012E-2</c:v>
                </c:pt>
                <c:pt idx="12">
                  <c:v>6.4318370698218219E-2</c:v>
                </c:pt>
                <c:pt idx="13">
                  <c:v>6.9487714620605545E-2</c:v>
                </c:pt>
                <c:pt idx="14">
                  <c:v>7.4628499559091566E-2</c:v>
                </c:pt>
                <c:pt idx="15">
                  <c:v>7.9740883292995002E-2</c:v>
                </c:pt>
                <c:pt idx="16">
                  <c:v>8.4825022729953514E-2</c:v>
                </c:pt>
                <c:pt idx="17">
                  <c:v>8.9881073910740406E-2</c:v>
                </c:pt>
                <c:pt idx="18">
                  <c:v>9.490919201405279E-2</c:v>
                </c:pt>
                <c:pt idx="19">
                  <c:v>9.9909531361275117E-2</c:v>
                </c:pt>
                <c:pt idx="20">
                  <c:v>0.10488224542121494</c:v>
                </c:pt>
                <c:pt idx="21">
                  <c:v>0.10982748681481336</c:v>
                </c:pt>
                <c:pt idx="22">
                  <c:v>0.11474540731982941</c:v>
                </c:pt>
                <c:pt idx="23">
                  <c:v>0.11963615787549808</c:v>
                </c:pt>
                <c:pt idx="24">
                  <c:v>0.1244998885871631</c:v>
                </c:pt>
                <c:pt idx="25">
                  <c:v>0.12933674873088374</c:v>
                </c:pt>
                <c:pt idx="26">
                  <c:v>0.13414688675801634</c:v>
                </c:pt>
                <c:pt idx="27">
                  <c:v>0.13893045029977102</c:v>
                </c:pt>
                <c:pt idx="28">
                  <c:v>0.14368758617174182</c:v>
                </c:pt>
                <c:pt idx="29">
                  <c:v>0.14841844037841367</c:v>
                </c:pt>
                <c:pt idx="30">
                  <c:v>0.15312315811764288</c:v>
                </c:pt>
                <c:pt idx="31">
                  <c:v>0.15780188378511362</c:v>
                </c:pt>
                <c:pt idx="32">
                  <c:v>0.16245476097876999</c:v>
                </c:pt>
                <c:pt idx="33">
                  <c:v>0.16708193250322279</c:v>
                </c:pt>
                <c:pt idx="34">
                  <c:v>0.1716835403741328</c:v>
                </c:pt>
                <c:pt idx="35">
                  <c:v>0.17625972582256955</c:v>
                </c:pt>
                <c:pt idx="36">
                  <c:v>0.18081062929934533</c:v>
                </c:pt>
                <c:pt idx="37">
                  <c:v>0.18533639047932671</c:v>
                </c:pt>
                <c:pt idx="38">
                  <c:v>0.18983714826572062</c:v>
                </c:pt>
                <c:pt idx="39">
                  <c:v>0.1943130407943382</c:v>
                </c:pt>
                <c:pt idx="40">
                  <c:v>0.1987642054378338</c:v>
                </c:pt>
                <c:pt idx="41">
                  <c:v>0.20319077880992176</c:v>
                </c:pt>
                <c:pt idx="42">
                  <c:v>0.20759289676956871</c:v>
                </c:pt>
                <c:pt idx="43">
                  <c:v>0.21197069442516381</c:v>
                </c:pt>
                <c:pt idx="44">
                  <c:v>0.21632430613866527</c:v>
                </c:pt>
                <c:pt idx="45">
                  <c:v>0.2206538655297241</c:v>
                </c:pt>
                <c:pt idx="46">
                  <c:v>0.22495950547978505</c:v>
                </c:pt>
                <c:pt idx="47">
                  <c:v>0.22924135813616542</c:v>
                </c:pt>
                <c:pt idx="48">
                  <c:v>0.23349955491611019</c:v>
                </c:pt>
                <c:pt idx="49">
                  <c:v>0.23773422651082587</c:v>
                </c:pt>
                <c:pt idx="50">
                  <c:v>0.24194550288949168</c:v>
                </c:pt>
                <c:pt idx="51">
                  <c:v>0.24613351330324817</c:v>
                </c:pt>
                <c:pt idx="52">
                  <c:v>0.25029838628916468</c:v>
                </c:pt>
                <c:pt idx="53">
                  <c:v>0.25444024967418377</c:v>
                </c:pt>
                <c:pt idx="54">
                  <c:v>0.25855923057904484</c:v>
                </c:pt>
                <c:pt idx="55">
                  <c:v>0.2626554554221856</c:v>
                </c:pt>
                <c:pt idx="56">
                  <c:v>0.26672904992362201</c:v>
                </c:pt>
                <c:pt idx="57">
                  <c:v>0.27078013910880672</c:v>
                </c:pt>
                <c:pt idx="58">
                  <c:v>0.27480884731246669</c:v>
                </c:pt>
                <c:pt idx="59">
                  <c:v>0.27881529818241879</c:v>
                </c:pt>
              </c:numCache>
            </c:numRef>
          </c:yVal>
          <c:smooth val="0"/>
        </c:ser>
        <c:ser>
          <c:idx val="4"/>
          <c:order val="3"/>
          <c:spPr>
            <a:ln w="12700">
              <a:solidFill>
                <a:schemeClr val="accent2"/>
              </a:solidFill>
              <a:prstDash val="dash"/>
            </a:ln>
          </c:spPr>
          <c:marker>
            <c:symbol val="none"/>
          </c:marker>
          <c:xVal>
            <c:numRef>
              <c:f>'Figure 1'!$A$41:$A$100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xVal>
          <c:yVal>
            <c:numRef>
              <c:f>'Figure 1'!$B$41:$B$100</c:f>
              <c:numCache>
                <c:formatCode>General</c:formatCode>
                <c:ptCount val="60"/>
                <c:pt idx="0">
                  <c:v>0</c:v>
                </c:pt>
                <c:pt idx="1">
                  <c:v>3.1994880546093452E-4</c:v>
                </c:pt>
                <c:pt idx="2">
                  <c:v>6.3979524368362739E-4</c:v>
                </c:pt>
                <c:pt idx="3">
                  <c:v>9.5953934742065705E-4</c:v>
                </c:pt>
                <c:pt idx="4">
                  <c:v>1.2791811494134997E-3</c:v>
                </c:pt>
                <c:pt idx="5">
                  <c:v>1.5987206823936395E-3</c:v>
                </c:pt>
                <c:pt idx="6">
                  <c:v>1.9181579790820136E-3</c:v>
                </c:pt>
                <c:pt idx="7">
                  <c:v>2.2374930721887898E-3</c:v>
                </c:pt>
                <c:pt idx="8">
                  <c:v>2.556725994414033E-3</c:v>
                </c:pt>
                <c:pt idx="9">
                  <c:v>2.87585677844715E-3</c:v>
                </c:pt>
                <c:pt idx="10">
                  <c:v>3.1948854569671115E-3</c:v>
                </c:pt>
                <c:pt idx="11">
                  <c:v>3.5138120626424518E-3</c:v>
                </c:pt>
                <c:pt idx="12">
                  <c:v>3.8326366281312696E-3</c:v>
                </c:pt>
                <c:pt idx="13">
                  <c:v>4.1513591860812271E-3</c:v>
                </c:pt>
                <c:pt idx="14">
                  <c:v>4.4699797691294396E-3</c:v>
                </c:pt>
                <c:pt idx="15">
                  <c:v>4.7884984099028083E-3</c:v>
                </c:pt>
                <c:pt idx="16">
                  <c:v>5.1069151410174651E-3</c:v>
                </c:pt>
                <c:pt idx="17">
                  <c:v>5.4252299950794391E-3</c:v>
                </c:pt>
                <c:pt idx="18">
                  <c:v>5.7434430046841012E-3</c:v>
                </c:pt>
                <c:pt idx="19">
                  <c:v>6.061554202416386E-3</c:v>
                </c:pt>
                <c:pt idx="20">
                  <c:v>6.3795636208510142E-3</c:v>
                </c:pt>
                <c:pt idx="21">
                  <c:v>6.6974712925520485E-3</c:v>
                </c:pt>
                <c:pt idx="22">
                  <c:v>7.0152772500732263E-3</c:v>
                </c:pt>
                <c:pt idx="23">
                  <c:v>7.3329815259580711E-3</c:v>
                </c:pt>
                <c:pt idx="24">
                  <c:v>7.650584152739226E-3</c:v>
                </c:pt>
                <c:pt idx="25">
                  <c:v>7.9680851629393423E-3</c:v>
                </c:pt>
                <c:pt idx="26">
                  <c:v>8.2854845890705242E-3</c:v>
                </c:pt>
                <c:pt idx="27">
                  <c:v>8.6027824636345507E-3</c:v>
                </c:pt>
                <c:pt idx="28">
                  <c:v>8.9199788191225426E-3</c:v>
                </c:pt>
                <c:pt idx="29">
                  <c:v>9.237073688015518E-3</c:v>
                </c:pt>
                <c:pt idx="30">
                  <c:v>9.5540671027839474E-3</c:v>
                </c:pt>
                <c:pt idx="31">
                  <c:v>9.8709590958880877E-3</c:v>
                </c:pt>
                <c:pt idx="32">
                  <c:v>1.0187749699777426E-2</c:v>
                </c:pt>
                <c:pt idx="33">
                  <c:v>1.050443894689157E-2</c:v>
                </c:pt>
                <c:pt idx="34">
                  <c:v>1.0821026869659356E-2</c:v>
                </c:pt>
                <c:pt idx="35">
                  <c:v>1.1137513500499518E-2</c:v>
                </c:pt>
                <c:pt idx="36">
                  <c:v>1.1453898871820134E-2</c:v>
                </c:pt>
                <c:pt idx="37">
                  <c:v>1.1770183016019065E-2</c:v>
                </c:pt>
                <c:pt idx="38">
                  <c:v>1.2086365965483958E-2</c:v>
                </c:pt>
                <c:pt idx="39">
                  <c:v>1.2402447752591805E-2</c:v>
                </c:pt>
                <c:pt idx="40">
                  <c:v>1.2718428409709492E-2</c:v>
                </c:pt>
                <c:pt idx="41">
                  <c:v>1.3034307969193359E-2</c:v>
                </c:pt>
                <c:pt idx="42">
                  <c:v>1.3350086463389532E-2</c:v>
                </c:pt>
                <c:pt idx="43">
                  <c:v>1.3665763924633589E-2</c:v>
                </c:pt>
                <c:pt idx="44">
                  <c:v>1.3981340385251118E-2</c:v>
                </c:pt>
                <c:pt idx="45">
                  <c:v>1.4296815877557045E-2</c:v>
                </c:pt>
                <c:pt idx="46">
                  <c:v>1.4612190433855976E-2</c:v>
                </c:pt>
                <c:pt idx="47">
                  <c:v>1.492746408644241E-2</c:v>
                </c:pt>
                <c:pt idx="48">
                  <c:v>1.5242636867600301E-2</c:v>
                </c:pt>
                <c:pt idx="49">
                  <c:v>1.5557708809603277E-2</c:v>
                </c:pt>
                <c:pt idx="50">
                  <c:v>1.5872679944714863E-2</c:v>
                </c:pt>
                <c:pt idx="51">
                  <c:v>1.6187550305188037E-2</c:v>
                </c:pt>
                <c:pt idx="52">
                  <c:v>1.6502319923265452E-2</c:v>
                </c:pt>
                <c:pt idx="53">
                  <c:v>1.6816988831179547E-2</c:v>
                </c:pt>
                <c:pt idx="54">
                  <c:v>1.7131557061152436E-2</c:v>
                </c:pt>
                <c:pt idx="55">
                  <c:v>1.7446024645395908E-2</c:v>
                </c:pt>
                <c:pt idx="56">
                  <c:v>1.7760391616111537E-2</c:v>
                </c:pt>
                <c:pt idx="57">
                  <c:v>1.8074658005490352E-2</c:v>
                </c:pt>
                <c:pt idx="58">
                  <c:v>1.8388823845713276E-2</c:v>
                </c:pt>
                <c:pt idx="59">
                  <c:v>1.8702889168950909E-2</c:v>
                </c:pt>
              </c:numCache>
            </c:numRef>
          </c:yVal>
          <c:smooth val="0"/>
        </c:ser>
        <c:ser>
          <c:idx val="5"/>
          <c:order val="4"/>
          <c:spPr>
            <a:ln w="12700">
              <a:solidFill>
                <a:schemeClr val="accent2"/>
              </a:solidFill>
              <a:prstDash val="dash"/>
            </a:ln>
          </c:spPr>
          <c:marker>
            <c:symbol val="none"/>
          </c:marker>
          <c:xVal>
            <c:numRef>
              <c:f>'Figure 1'!$A$41:$A$100</c:f>
              <c:numCache>
                <c:formatCode>General</c:formatCode>
                <c:ptCount val="6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xVal>
          <c:yVal>
            <c:numRef>
              <c:f>'Figure 1'!$D$41:$D$100</c:f>
              <c:numCache>
                <c:formatCode>General</c:formatCode>
                <c:ptCount val="60"/>
                <c:pt idx="0">
                  <c:v>0</c:v>
                </c:pt>
                <c:pt idx="1">
                  <c:v>1.0702318270510269E-2</c:v>
                </c:pt>
                <c:pt idx="2">
                  <c:v>2.129009692465722E-2</c:v>
                </c:pt>
                <c:pt idx="3">
                  <c:v>3.1764561801869817E-2</c:v>
                </c:pt>
                <c:pt idx="4">
                  <c:v>4.2126925622253064E-2</c:v>
                </c:pt>
                <c:pt idx="5">
                  <c:v>5.2378388126995912E-2</c:v>
                </c:pt>
                <c:pt idx="6">
                  <c:v>6.2520136217274702E-2</c:v>
                </c:pt>
                <c:pt idx="7">
                  <c:v>7.2553344091672023E-2</c:v>
                </c:pt>
                <c:pt idx="8">
                  <c:v>8.2479173382123405E-2</c:v>
                </c:pt>
                <c:pt idx="9">
                  <c:v>9.2298773288409519E-2</c:v>
                </c:pt>
                <c:pt idx="10">
                  <c:v>0.10201328071120952</c:v>
                </c:pt>
                <c:pt idx="11">
                  <c:v>0.11162382038372953</c:v>
                </c:pt>
                <c:pt idx="12">
                  <c:v>0.12113150500192282</c:v>
                </c:pt>
                <c:pt idx="13">
                  <c:v>0.13053743535331663</c:v>
                </c:pt>
                <c:pt idx="14">
                  <c:v>0.13984270044445957</c:v>
                </c:pt>
                <c:pt idx="15">
                  <c:v>0.14904837762700551</c:v>
                </c:pt>
                <c:pt idx="16">
                  <c:v>0.15815553272244842</c:v>
                </c:pt>
                <c:pt idx="17">
                  <c:v>0.16716522014552093</c:v>
                </c:pt>
                <c:pt idx="18">
                  <c:v>0.17607848302627382</c:v>
                </c:pt>
                <c:pt idx="19">
                  <c:v>0.18489635333084831</c:v>
                </c:pt>
                <c:pt idx="20">
                  <c:v>0.1936198519809551</c:v>
                </c:pt>
                <c:pt idx="21">
                  <c:v>0.20224998897207613</c:v>
                </c:pt>
                <c:pt idx="22">
                  <c:v>0.21078776349039996</c:v>
                </c:pt>
                <c:pt idx="23">
                  <c:v>0.21923416402850693</c:v>
                </c:pt>
                <c:pt idx="24">
                  <c:v>0.22759016849981484</c:v>
                </c:pt>
                <c:pt idx="25">
                  <c:v>0.23585674435180104</c:v>
                </c:pt>
                <c:pt idx="26">
                  <c:v>0.24403484867801195</c:v>
                </c:pt>
                <c:pt idx="27">
                  <c:v>0.2521254283288743</c:v>
                </c:pt>
                <c:pt idx="28">
                  <c:v>0.26012942002132022</c:v>
                </c:pt>
                <c:pt idx="29">
                  <c:v>0.26804775044723905</c:v>
                </c:pt>
                <c:pt idx="30">
                  <c:v>0.27588133638076862</c:v>
                </c:pt>
                <c:pt idx="31">
                  <c:v>0.28363108478443821</c:v>
                </c:pt>
                <c:pt idx="32">
                  <c:v>0.29129789291417529</c:v>
                </c:pt>
                <c:pt idx="33">
                  <c:v>0.29888264842318901</c:v>
                </c:pt>
                <c:pt idx="34">
                  <c:v>0.30638622946474137</c:v>
                </c:pt>
                <c:pt idx="35">
                  <c:v>0.31380950479381831</c:v>
                </c:pt>
                <c:pt idx="36">
                  <c:v>0.32115333386771394</c:v>
                </c:pt>
                <c:pt idx="37">
                  <c:v>0.32841856694553651</c:v>
                </c:pt>
                <c:pt idx="38">
                  <c:v>0.33560604518665071</c:v>
                </c:pt>
                <c:pt idx="39">
                  <c:v>0.3427166007480662</c:v>
                </c:pt>
                <c:pt idx="40">
                  <c:v>0.34975105688078323</c:v>
                </c:pt>
                <c:pt idx="41">
                  <c:v>0.35671022802510799</c:v>
                </c:pt>
                <c:pt idx="42">
                  <c:v>0.3635949199049473</c:v>
                </c:pt>
                <c:pt idx="43">
                  <c:v>0.37040592962109409</c:v>
                </c:pt>
                <c:pt idx="44">
                  <c:v>0.37714404574351523</c:v>
                </c:pt>
                <c:pt idx="45">
                  <c:v>0.38381004840265043</c:v>
                </c:pt>
                <c:pt idx="46">
                  <c:v>0.39040470937973559</c:v>
                </c:pt>
                <c:pt idx="47">
                  <c:v>0.39692879219615784</c:v>
                </c:pt>
                <c:pt idx="48">
                  <c:v>0.40338305220185555</c:v>
                </c:pt>
                <c:pt idx="49">
                  <c:v>0.40976823666277173</c:v>
                </c:pt>
                <c:pt idx="50">
                  <c:v>0.41608508484737128</c:v>
                </c:pt>
                <c:pt idx="51">
                  <c:v>0.4223343281122327</c:v>
                </c:pt>
                <c:pt idx="52">
                  <c:v>0.42851668998672365</c:v>
                </c:pt>
                <c:pt idx="53">
                  <c:v>0.43463288625677043</c:v>
                </c:pt>
                <c:pt idx="54">
                  <c:v>0.44068362504773029</c:v>
                </c:pt>
                <c:pt idx="55">
                  <c:v>0.44666960690637747</c:v>
                </c:pt>
                <c:pt idx="56">
                  <c:v>0.45259152488201204</c:v>
                </c:pt>
                <c:pt idx="57">
                  <c:v>0.45845006460669946</c:v>
                </c:pt>
                <c:pt idx="58">
                  <c:v>0.46424590437465285</c:v>
                </c:pt>
                <c:pt idx="59">
                  <c:v>0.469979715220764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7402112"/>
        <c:axId val="227404032"/>
      </c:scatterChart>
      <c:valAx>
        <c:axId val="227402112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Net benefit from growing Bt / $ ha</a:t>
                </a:r>
                <a:r>
                  <a:rPr lang="en-US" sz="1200" b="0" i="0" baseline="30000">
                    <a:effectLst/>
                  </a:rPr>
                  <a:t>-1</a:t>
                </a:r>
                <a:endParaRPr lang="en-GB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7404032"/>
        <c:crosses val="autoZero"/>
        <c:crossBetween val="midCat"/>
      </c:valAx>
      <c:valAx>
        <c:axId val="2274040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 b="0" i="0" baseline="0">
                    <a:effectLst/>
                  </a:rPr>
                  <a:t>Increase in  area of Bt grown divided by the area of non-transgenic maize </a:t>
                </a:r>
                <a:endParaRPr lang="en-GB" sz="1100" baseline="300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740211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ilne (RRes-Roth)</dc:creator>
  <cp:lastModifiedBy>Alice Milne (RRes-Roth)</cp:lastModifiedBy>
  <cp:revision>2</cp:revision>
  <dcterms:created xsi:type="dcterms:W3CDTF">2015-10-21T13:02:00Z</dcterms:created>
  <dcterms:modified xsi:type="dcterms:W3CDTF">2015-10-21T13:02:00Z</dcterms:modified>
</cp:coreProperties>
</file>